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73E" w:rsidRPr="0004260D" w:rsidRDefault="00B4673E" w:rsidP="00B4673E">
      <w:pPr>
        <w:pStyle w:val="Heading1"/>
      </w:pPr>
      <w:bookmarkStart w:id="0" w:name="_Toc81468588"/>
      <w:r>
        <w:t>S12 Fig</w:t>
      </w:r>
      <w:bookmarkStart w:id="1" w:name="_GoBack"/>
      <w:bookmarkEnd w:id="1"/>
      <w:r w:rsidRPr="0004260D">
        <w:t xml:space="preserve">. </w:t>
      </w:r>
      <w:proofErr w:type="gramStart"/>
      <w:r w:rsidRPr="0004260D">
        <w:t>t-SNE</w:t>
      </w:r>
      <w:proofErr w:type="gramEnd"/>
      <w:r w:rsidRPr="0004260D">
        <w:t xml:space="preserve"> plot of phenotype assignments in validation cohort</w:t>
      </w:r>
      <w:bookmarkEnd w:id="0"/>
    </w:p>
    <w:p w:rsidR="00B4673E" w:rsidRDefault="00B4673E" w:rsidP="00B4673E"/>
    <w:p w:rsidR="00B4673E" w:rsidRDefault="00B4673E" w:rsidP="00B4673E">
      <w:r>
        <w:rPr>
          <w:noProof/>
          <w:lang w:eastAsia="zh-CN"/>
        </w:rPr>
        <w:drawing>
          <wp:inline distT="0" distB="0" distL="0" distR="0" wp14:anchorId="1FEBC7AF" wp14:editId="335854AC">
            <wp:extent cx="5724525" cy="4732986"/>
            <wp:effectExtent l="0" t="0" r="0" b="0"/>
            <wp:docPr id="64" name="Picture 6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4" b="3724"/>
                    <a:stretch/>
                  </pic:blipFill>
                  <pic:spPr bwMode="auto">
                    <a:xfrm>
                      <a:off x="0" y="0"/>
                      <a:ext cx="5724659" cy="4733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673E" w:rsidRDefault="00B4673E" w:rsidP="00B4673E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B4673E" w:rsidRDefault="00B4673E" w:rsidP="00B4673E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04260D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Starting from the original 36 dimensional vital signs, we run the t-SNE to reduce to 2 dimensions. Each dot represents a patient. Phenotypes are shown in separate colors.</w:t>
      </w:r>
    </w:p>
    <w:p w:rsidR="00FB3738" w:rsidRDefault="00B4673E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3E"/>
    <w:rsid w:val="003228A9"/>
    <w:rsid w:val="003D0D1E"/>
    <w:rsid w:val="00B4673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7294F"/>
  <w15:chartTrackingRefBased/>
  <w15:docId w15:val="{26A5B53A-0372-4414-A3D0-A0D4028F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4673E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B4673E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673E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4673E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4:00Z</dcterms:created>
  <dcterms:modified xsi:type="dcterms:W3CDTF">2022-08-25T19:24:00Z</dcterms:modified>
</cp:coreProperties>
</file>